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E6A81" w14:textId="15162435" w:rsidR="002C2080" w:rsidRPr="004B66DF" w:rsidRDefault="002C2080" w:rsidP="002C2080">
      <w:pPr>
        <w:rPr>
          <w:rFonts w:ascii="Times New Roman" w:hAnsi="Times New Roman" w:cs="Times New Roman"/>
        </w:rPr>
      </w:pPr>
      <w:r w:rsidRPr="00B727AD">
        <w:rPr>
          <w:rFonts w:ascii="Times New Roman" w:hAnsi="Times New Roman" w:cs="Times New Roman"/>
          <w:color w:val="000000"/>
        </w:rPr>
        <w:t>Additional File</w:t>
      </w:r>
      <w:r w:rsidR="00F11ED5">
        <w:rPr>
          <w:rFonts w:ascii="Times New Roman" w:hAnsi="Times New Roman" w:cs="Times New Roman"/>
        </w:rPr>
        <w:t xml:space="preserve"> 17</w:t>
      </w:r>
      <w:bookmarkStart w:id="0" w:name="_GoBack"/>
      <w:bookmarkEnd w:id="0"/>
      <w:r w:rsidRPr="00B727AD">
        <w:rPr>
          <w:rFonts w:ascii="Times New Roman" w:hAnsi="Times New Roman" w:cs="Times New Roman"/>
        </w:rPr>
        <w:t>.</w:t>
      </w:r>
      <w:r w:rsidRPr="004B66DF">
        <w:rPr>
          <w:rFonts w:ascii="Times New Roman" w:hAnsi="Times New Roman" w:cs="Times New Roman"/>
        </w:rPr>
        <w:t xml:space="preserve"> Functional enrichment and significant category (BH-</w:t>
      </w:r>
      <w:proofErr w:type="spellStart"/>
      <w:r w:rsidRPr="004B66DF">
        <w:rPr>
          <w:rFonts w:ascii="Times New Roman" w:hAnsi="Times New Roman" w:cs="Times New Roman"/>
        </w:rPr>
        <w:t>adj</w:t>
      </w:r>
      <w:proofErr w:type="spellEnd"/>
      <w:r w:rsidRPr="004B66DF">
        <w:rPr>
          <w:rFonts w:ascii="Times New Roman" w:hAnsi="Times New Roman" w:cs="Times New Roman"/>
        </w:rPr>
        <w:t xml:space="preserve"> &lt;10%) are shown from differentially expressed genes (FDR 10%) </w:t>
      </w:r>
      <w:r w:rsidRPr="004B66DF">
        <w:rPr>
          <w:rFonts w:ascii="Times New Roman" w:hAnsi="Times New Roman" w:cs="Times New Roman"/>
          <w:color w:val="000000"/>
        </w:rPr>
        <w:t>between Hi</w:t>
      </w:r>
      <w:r>
        <w:rPr>
          <w:rFonts w:ascii="Times New Roman" w:hAnsi="Times New Roman" w:cs="Times New Roman"/>
          <w:color w:val="000000"/>
        </w:rPr>
        <w:t>gh and Low groups based on conjugated linoleic</w:t>
      </w:r>
      <w:r w:rsidRPr="004B66DF">
        <w:rPr>
          <w:rFonts w:ascii="Times New Roman" w:hAnsi="Times New Roman" w:cs="Times New Roman"/>
          <w:color w:val="000000"/>
        </w:rPr>
        <w:t xml:space="preserve"> acid </w:t>
      </w:r>
      <w:r w:rsidR="009C628F">
        <w:rPr>
          <w:rFonts w:ascii="Times New Roman" w:hAnsi="Times New Roman" w:cs="Times New Roman"/>
          <w:color w:val="000000"/>
        </w:rPr>
        <w:t xml:space="preserve">(CLA-c9t11) </w:t>
      </w:r>
      <w:r w:rsidRPr="004B66DF">
        <w:rPr>
          <w:rFonts w:ascii="Times New Roman" w:hAnsi="Times New Roman" w:cs="Times New Roman"/>
          <w:color w:val="000000"/>
        </w:rPr>
        <w:t xml:space="preserve">content from </w:t>
      </w:r>
      <w:proofErr w:type="spellStart"/>
      <w:r w:rsidRPr="00F7718C">
        <w:rPr>
          <w:rFonts w:ascii="Times New Roman" w:hAnsi="Times New Roman" w:cs="Times New Roman"/>
          <w:i/>
          <w:color w:val="000000"/>
        </w:rPr>
        <w:t>Longissimus</w:t>
      </w:r>
      <w:proofErr w:type="spellEnd"/>
      <w:r w:rsidRPr="00F7718C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F7718C">
        <w:rPr>
          <w:rFonts w:ascii="Times New Roman" w:hAnsi="Times New Roman" w:cs="Times New Roman"/>
          <w:i/>
          <w:color w:val="000000"/>
        </w:rPr>
        <w:t>dorsi</w:t>
      </w:r>
      <w:proofErr w:type="spellEnd"/>
      <w:r w:rsidRPr="004B66DF">
        <w:rPr>
          <w:rFonts w:ascii="Times New Roman" w:hAnsi="Times New Roman" w:cs="Times New Roman"/>
          <w:color w:val="000000"/>
        </w:rPr>
        <w:t xml:space="preserve"> muscle of Nellore steers.</w:t>
      </w:r>
    </w:p>
    <w:p w14:paraId="13B8BAE5" w14:textId="77777777" w:rsidR="002C2080" w:rsidRDefault="002C2080"/>
    <w:tbl>
      <w:tblPr>
        <w:tblW w:w="90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4320"/>
        <w:gridCol w:w="757"/>
        <w:gridCol w:w="1043"/>
        <w:gridCol w:w="1017"/>
      </w:tblGrid>
      <w:tr w:rsidR="00F54C85" w:rsidRPr="004307EF" w14:paraId="48F89ED4" w14:textId="77777777" w:rsidTr="002C2080">
        <w:trPr>
          <w:trHeight w:val="32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6A97A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06F56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BEAB1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  <w:r w:rsidRPr="00430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767D5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746ED" w14:textId="6ACA50DF" w:rsidR="00F54C85" w:rsidRPr="00F7718C" w:rsidRDefault="00F7718C" w:rsidP="00C47B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18C">
              <w:rPr>
                <w:rFonts w:ascii="Times New Roman" w:hAnsi="Times New Roman" w:cs="Times New Roman"/>
                <w:b/>
                <w:sz w:val="18"/>
                <w:szCs w:val="18"/>
              </w:rPr>
              <w:t>BH-adj</w:t>
            </w:r>
            <w:r w:rsidR="00F13B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F54C85" w:rsidRPr="004307EF" w14:paraId="36B615B3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215B8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DA22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tide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81D39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5E980" w14:textId="33653472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BAC83" w14:textId="7906E3A0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3</w:t>
            </w:r>
          </w:p>
        </w:tc>
      </w:tr>
      <w:tr w:rsidR="00F54C85" w:rsidRPr="004307EF" w14:paraId="545E0FE1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B5477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03F0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cleotide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7FC8F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0D9C8" w14:textId="45558A42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FB3B6" w14:textId="6B1F923B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3</w:t>
            </w:r>
          </w:p>
        </w:tc>
      </w:tr>
      <w:tr w:rsidR="00F54C85" w:rsidRPr="004307EF" w14:paraId="4CFDB699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3FE82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9DEA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1E7EF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B9211" w14:textId="5F8546BA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F72A3" w14:textId="04284EDE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3</w:t>
            </w:r>
          </w:p>
        </w:tc>
      </w:tr>
      <w:tr w:rsidR="00F54C85" w:rsidRPr="004307EF" w14:paraId="08BA3E0C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2EE30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82C6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tide</w:t>
            </w:r>
            <w:proofErr w:type="spellEnd"/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DCFE2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CBE6E" w14:textId="233F725A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27E0B" w14:textId="0254AFE2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3</w:t>
            </w:r>
          </w:p>
        </w:tc>
      </w:tr>
      <w:tr w:rsidR="00F54C85" w:rsidRPr="004307EF" w14:paraId="31CDFA49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B01DD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GG_PATHWA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5B45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133C4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BCDE8" w14:textId="6C3DB2C9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6FFBF" w14:textId="4DB4856A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1652A3AF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78954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27F2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</w:t>
            </w:r>
            <w:proofErr w:type="spellEnd"/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cleotide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52CE0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795E6" w14:textId="37739E9C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E4A3C" w14:textId="3F5C2297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07AAABE9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E39C7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72E3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cleoside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36860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7F2A8" w14:textId="1E360011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4F151" w14:textId="5FA86A8A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608ACE50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1CA4F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092D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side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BB9F9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A48E4" w14:textId="4D04B216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B3EF2" w14:textId="792F1862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7C1F70BA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9AB67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BP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6E2E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calizatio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C936E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0D00E" w14:textId="1206E28C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A94E9" w14:textId="616AACA7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402702C3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497B7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BP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22F8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ablishment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protein localizatio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3559E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859DA" w14:textId="526DE5C4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BD6AB" w14:textId="2AE241C0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0C60719C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1C5DD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6CA6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51371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7A88B" w14:textId="71D36993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9DC2D" w14:textId="5A1CAE6F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00C91AD6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3172E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31AE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uctural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stituent of ribosom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79E53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1C63F" w14:textId="6FD25D06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F2E8A" w14:textId="1553D99D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5BC94C25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727C8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MF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0BA9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</w:t>
            </w:r>
            <w:proofErr w:type="spellEnd"/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nucleotide</w:t>
            </w:r>
            <w:proofErr w:type="spell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215D4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C5223" w14:textId="647FCB4E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7E6AC" w14:textId="625CC71D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6FE9BE78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B046D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BP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B366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015CF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1AA87" w14:textId="4EB4A940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7A821" w14:textId="30F6D8A2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16BC3381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D028B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7F90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al</w:t>
            </w:r>
            <w:proofErr w:type="gramEnd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594E7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E105F" w14:textId="0BD453EF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6FE07" w14:textId="5121962E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1BE04C7E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090FD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CC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0B6F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e</w:t>
            </w:r>
            <w:proofErr w:type="gram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E6CC7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FE4C3" w14:textId="28E78827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7D7D9" w14:textId="49737553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  <w:tr w:rsidR="00F54C85" w:rsidRPr="004307EF" w14:paraId="24160CE8" w14:textId="77777777" w:rsidTr="002C2080">
        <w:trPr>
          <w:trHeight w:val="460"/>
        </w:trPr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33B25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TERM_CC_FA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A4DA" w14:textId="77777777" w:rsidR="00F54C85" w:rsidRPr="004307EF" w:rsidRDefault="00F54C85" w:rsidP="00C47B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e</w:t>
            </w:r>
            <w:proofErr w:type="gram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111B1" w14:textId="77777777" w:rsidR="00F54C85" w:rsidRPr="004307EF" w:rsidRDefault="00F54C8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08C9E" w14:textId="3A5368F9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F50A7" w14:textId="6879C15B" w:rsidR="00F54C85" w:rsidRPr="004307EF" w:rsidRDefault="00E131E5" w:rsidP="00C47B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</w:t>
            </w:r>
            <w:r w:rsidR="00F54C85" w:rsidRPr="0043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2</w:t>
            </w:r>
          </w:p>
        </w:tc>
      </w:tr>
    </w:tbl>
    <w:p w14:paraId="7CF9EBE1" w14:textId="77777777" w:rsidR="002C2080" w:rsidRDefault="002C2080" w:rsidP="002C2080">
      <w:pPr>
        <w:rPr>
          <w:rFonts w:ascii="Times New Roman" w:hAnsi="Times New Roman" w:cs="Times New Roman"/>
        </w:rPr>
      </w:pPr>
      <w:r w:rsidRPr="004B66DF">
        <w:rPr>
          <w:rFonts w:ascii="Times New Roman" w:hAnsi="Times New Roman" w:cs="Times New Roman"/>
          <w:vertAlign w:val="superscript"/>
        </w:rPr>
        <w:t>1</w:t>
      </w:r>
      <w:r w:rsidRPr="004B66DF">
        <w:rPr>
          <w:rFonts w:ascii="Times New Roman" w:hAnsi="Times New Roman" w:cs="Times New Roman"/>
        </w:rPr>
        <w:t xml:space="preserve"> Number of differentially expressed genes involved in the term</w:t>
      </w:r>
    </w:p>
    <w:p w14:paraId="23308237" w14:textId="17003A25" w:rsidR="00F13B85" w:rsidRPr="004B66DF" w:rsidRDefault="00F13B85" w:rsidP="002C2080">
      <w:pPr>
        <w:rPr>
          <w:rFonts w:ascii="Times New Roman" w:hAnsi="Times New Roman" w:cs="Times New Roman"/>
        </w:rPr>
      </w:pPr>
      <w:r w:rsidRPr="00624EE6">
        <w:rPr>
          <w:rFonts w:ascii="Times New Roman" w:hAnsi="Times New Roman" w:cs="Times New Roman"/>
          <w:u w:val="single" w:color="FFFFFF"/>
          <w:vertAlign w:val="superscript"/>
        </w:rPr>
        <w:t>2</w:t>
      </w:r>
      <w:r w:rsidRPr="00624EE6">
        <w:rPr>
          <w:rFonts w:ascii="Times New Roman" w:hAnsi="Times New Roman" w:cs="Times New Roman"/>
          <w:u w:val="single" w:color="FFFFFF"/>
        </w:rPr>
        <w:t xml:space="preserve"> P-value adjusted for multiple tests by Benjamin and Hochberg (1995)</w:t>
      </w:r>
    </w:p>
    <w:p w14:paraId="1ADB2182" w14:textId="77777777" w:rsidR="002C2080" w:rsidRDefault="002C2080"/>
    <w:sectPr w:rsidR="002C2080" w:rsidSect="002C20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B77"/>
    <w:rsid w:val="00060982"/>
    <w:rsid w:val="000C6B63"/>
    <w:rsid w:val="002C2080"/>
    <w:rsid w:val="002D1B77"/>
    <w:rsid w:val="003E628E"/>
    <w:rsid w:val="004307EF"/>
    <w:rsid w:val="0063105A"/>
    <w:rsid w:val="0065022F"/>
    <w:rsid w:val="009C628F"/>
    <w:rsid w:val="00E131E5"/>
    <w:rsid w:val="00F11ED5"/>
    <w:rsid w:val="00F13B85"/>
    <w:rsid w:val="00F54C85"/>
    <w:rsid w:val="00F7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60CF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2D1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B7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D1B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2D1B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B7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D1B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53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6E1F58-2114-0948-A35D-016668205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1</Characters>
  <Application>Microsoft Macintosh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9</cp:revision>
  <dcterms:created xsi:type="dcterms:W3CDTF">2016-02-24T15:22:00Z</dcterms:created>
  <dcterms:modified xsi:type="dcterms:W3CDTF">2016-04-13T00:21:00Z</dcterms:modified>
</cp:coreProperties>
</file>